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B1E" w:rsidRDefault="00051B1E" w:rsidP="00051B1E">
      <w:pPr>
        <w:ind w:left="-709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D5102"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 w:rsidRPr="009D5102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9D5102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9D5102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9D5102">
        <w:rPr>
          <w:rFonts w:ascii="Times New Roman" w:hAnsi="Times New Roman" w:cs="Times New Roman"/>
          <w:b/>
          <w:sz w:val="20"/>
          <w:szCs w:val="20"/>
        </w:rPr>
        <w:t>2</w:t>
      </w:r>
      <w:r w:rsidRPr="009D5102">
        <w:rPr>
          <w:rFonts w:ascii="Times New Roman" w:hAnsi="Times New Roman" w:cs="Times New Roman"/>
          <w:sz w:val="20"/>
          <w:szCs w:val="20"/>
        </w:rPr>
        <w:t xml:space="preserve">:  </w:t>
      </w:r>
      <w:proofErr w:type="spellStart"/>
      <w:r w:rsidRPr="009D5102">
        <w:rPr>
          <w:rFonts w:ascii="Times New Roman" w:hAnsi="Times New Roman" w:cs="Times New Roman"/>
          <w:sz w:val="20"/>
          <w:szCs w:val="20"/>
        </w:rPr>
        <w:t>Variant</w:t>
      </w:r>
      <w:proofErr w:type="spellEnd"/>
      <w:proofErr w:type="gramEnd"/>
      <w:r w:rsidRPr="009D51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5102">
        <w:rPr>
          <w:rFonts w:ascii="Times New Roman" w:hAnsi="Times New Roman" w:cs="Times New Roman"/>
          <w:sz w:val="20"/>
          <w:szCs w:val="20"/>
        </w:rPr>
        <w:t>Calling</w:t>
      </w:r>
      <w:proofErr w:type="spellEnd"/>
      <w:r w:rsidRPr="009D5102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9D5102">
        <w:rPr>
          <w:rFonts w:ascii="Times New Roman" w:hAnsi="Times New Roman" w:cs="Times New Roman"/>
          <w:sz w:val="20"/>
          <w:szCs w:val="20"/>
        </w:rPr>
        <w:t>comparison</w:t>
      </w:r>
      <w:proofErr w:type="spellEnd"/>
      <w:r w:rsidRPr="009D51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5102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9D51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5102">
        <w:rPr>
          <w:rFonts w:ascii="Times New Roman" w:hAnsi="Times New Roman" w:cs="Times New Roman"/>
          <w:sz w:val="20"/>
          <w:szCs w:val="20"/>
        </w:rPr>
        <w:t>Ampliseq</w:t>
      </w:r>
      <w:proofErr w:type="spellEnd"/>
      <w:r w:rsidRPr="009D5102">
        <w:rPr>
          <w:rFonts w:ascii="Times New Roman" w:hAnsi="Times New Roman" w:cs="Times New Roman"/>
          <w:sz w:val="20"/>
          <w:szCs w:val="20"/>
        </w:rPr>
        <w:t xml:space="preserve"> Panel  and </w:t>
      </w:r>
      <w:proofErr w:type="spellStart"/>
      <w:r w:rsidRPr="009D5102">
        <w:rPr>
          <w:rFonts w:ascii="Times New Roman" w:hAnsi="Times New Roman" w:cs="Times New Roman"/>
          <w:sz w:val="20"/>
          <w:szCs w:val="20"/>
        </w:rPr>
        <w:t>Oncomine</w:t>
      </w:r>
      <w:proofErr w:type="spellEnd"/>
      <w:r w:rsidRPr="009D5102">
        <w:rPr>
          <w:rFonts w:ascii="Times New Roman" w:hAnsi="Times New Roman" w:cs="Times New Roman"/>
          <w:sz w:val="20"/>
          <w:szCs w:val="20"/>
        </w:rPr>
        <w:t>™ BRCA Panel</w:t>
      </w:r>
    </w:p>
    <w:tbl>
      <w:tblPr>
        <w:tblpPr w:leftFromText="141" w:rightFromText="141" w:vertAnchor="page" w:horzAnchor="margin" w:tblpXSpec="center" w:tblpY="790"/>
        <w:tblW w:w="1101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"/>
        <w:gridCol w:w="874"/>
        <w:gridCol w:w="976"/>
        <w:gridCol w:w="453"/>
        <w:gridCol w:w="976"/>
        <w:gridCol w:w="518"/>
        <w:gridCol w:w="1134"/>
        <w:gridCol w:w="1417"/>
        <w:gridCol w:w="1751"/>
        <w:gridCol w:w="829"/>
        <w:gridCol w:w="772"/>
        <w:gridCol w:w="862"/>
        <w:gridCol w:w="6"/>
      </w:tblGrid>
      <w:tr w:rsidR="00051B1E" w:rsidRPr="00EC3E16" w:rsidTr="006D44E8">
        <w:trPr>
          <w:trHeight w:val="412"/>
        </w:trPr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6D44E8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6D44E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16"/>
                <w:szCs w:val="16"/>
                <w:lang w:eastAsia="it-IT"/>
              </w:rPr>
              <w:t>Sample ID: Crt01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Ampliseq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ncomine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7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</w:tr>
      <w:tr w:rsidR="00051B1E" w:rsidRPr="00EC3E16" w:rsidTr="00051B1E">
        <w:trPr>
          <w:gridAfter w:val="1"/>
          <w:wAfter w:w="6" w:type="dxa"/>
          <w:trHeight w:val="30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Gen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ranscript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Functio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Protein</w:t>
            </w:r>
            <w:proofErr w:type="spellEnd"/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oding</w:t>
            </w:r>
            <w:proofErr w:type="spellEnd"/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dbSNP</w:t>
            </w:r>
            <w:proofErr w:type="spellEnd"/>
            <w:proofErr w:type="gramEnd"/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inical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 Enigma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assification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  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89057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89057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 xml:space="preserve">UTR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varian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 xml:space="preserve">UTR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variant</w:t>
            </w:r>
            <w:proofErr w:type="spellEnd"/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-26G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37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37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Gln961Gl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883G&gt;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15716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88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88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ys1132Ly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396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8014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eu152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563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171Val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6513G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23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23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2414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242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466A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397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54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tron</w:t>
            </w:r>
            <w:proofErr w:type="spellEnd"/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varian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tron</w:t>
            </w:r>
            <w:proofErr w:type="spellEnd"/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variant</w:t>
            </w:r>
            <w:proofErr w:type="spellEnd"/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806-14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95342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45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29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DE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294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D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frameshiftDeletio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1676f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:lang w:eastAsia="it-IT"/>
              </w:rPr>
              <w:t>c.5027_5045delCTGGCCTGACCCCAGAAG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803598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athogenic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5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309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309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1634Gl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900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6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3447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3447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143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308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06091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00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ys1183Arg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548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43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43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Glu1038Gl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113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93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93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Pro87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612C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7999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2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23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eu77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311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46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46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694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082C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9C453D">
        <w:trPr>
          <w:trHeight w:val="83"/>
        </w:trPr>
        <w:tc>
          <w:tcPr>
            <w:tcW w:w="1101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</w:pPr>
          </w:p>
        </w:tc>
      </w:tr>
      <w:tr w:rsidR="00051B1E" w:rsidRPr="00EC3E16" w:rsidTr="006D44E8">
        <w:trPr>
          <w:trHeight w:val="322"/>
        </w:trPr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6D44E8" w:rsidRDefault="00051B1E" w:rsidP="009C453D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6D44E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16"/>
                <w:szCs w:val="16"/>
                <w:lang w:eastAsia="it-IT"/>
              </w:rPr>
              <w:t>Sample ID: Crt0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9C453D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Ampliseq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9C453D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ncomine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7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9C453D">
            <w:pPr>
              <w:widowControl w:val="0"/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051B1E" w:rsidRPr="00EC3E16" w:rsidTr="00051B1E">
        <w:trPr>
          <w:gridAfter w:val="1"/>
          <w:wAfter w:w="6" w:type="dxa"/>
          <w:trHeight w:val="30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Gen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ranscript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Functio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Protein</w:t>
            </w:r>
            <w:proofErr w:type="spellEnd"/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oding</w:t>
            </w:r>
            <w:proofErr w:type="spellEnd"/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dbSNP</w:t>
            </w:r>
            <w:proofErr w:type="spellEnd"/>
            <w:proofErr w:type="gramEnd"/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inical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Enigma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assification</w:t>
            </w:r>
            <w:proofErr w:type="spellEnd"/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89057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89057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 xml:space="preserve">UTR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varian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-26G&gt;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1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0654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F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6A7084" w:rsidRDefault="00051B1E" w:rsidP="00051B1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6A7084" w:rsidRDefault="00051B1E" w:rsidP="00051B1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88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88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ys1132Ly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396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8014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eu152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563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452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452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onsense</w:t>
            </w:r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ys2013T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6037A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803588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athogenic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5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171Val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6513G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23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23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2414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242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466A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397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54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tron</w:t>
            </w:r>
            <w:proofErr w:type="spellEnd"/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varian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806-14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95342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1101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</w:pPr>
          </w:p>
        </w:tc>
      </w:tr>
      <w:tr w:rsidR="00051B1E" w:rsidRPr="00EC3E16" w:rsidTr="006D44E8">
        <w:trPr>
          <w:trHeight w:val="31"/>
        </w:trPr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6D44E8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6D44E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16"/>
                <w:szCs w:val="16"/>
                <w:lang w:eastAsia="it-IT"/>
              </w:rPr>
              <w:t>Sample ID: Crt03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Ampliseq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ncomine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7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051B1E" w:rsidRPr="00EC3E16" w:rsidTr="00051B1E">
        <w:trPr>
          <w:gridAfter w:val="1"/>
          <w:wAfter w:w="6" w:type="dxa"/>
          <w:trHeight w:val="30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Gen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ranscript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Functio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Protein</w:t>
            </w:r>
            <w:proofErr w:type="spellEnd"/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oding</w:t>
            </w:r>
            <w:proofErr w:type="spellEnd"/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dbSNP</w:t>
            </w:r>
            <w:proofErr w:type="spellEnd"/>
            <w:proofErr w:type="gramEnd"/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inical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Enigma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assification</w:t>
            </w:r>
            <w:proofErr w:type="spellEnd"/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89057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89057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 xml:space="preserve">UTR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varian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-26G&gt;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0360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DE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0360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D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frameshiftDeletio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20f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658_659delG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803596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athogenic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5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88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188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ys1132Ly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396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8014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229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229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1269Val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807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5433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eu152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563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171Val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6513G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23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23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2414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242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466A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397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54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806-14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95342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309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309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1634Gl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900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6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3447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3447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1436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308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06091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00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ys1183Arg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548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43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43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Glu1038Gl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113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93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93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Pro87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612C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7999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2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23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eu77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311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46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46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694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082C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648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648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Gln356Arg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1067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31"/>
        </w:trPr>
        <w:tc>
          <w:tcPr>
            <w:tcW w:w="1101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</w:pPr>
          </w:p>
        </w:tc>
      </w:tr>
      <w:tr w:rsidR="00051B1E" w:rsidRPr="00EC3E16" w:rsidTr="006D44E8">
        <w:trPr>
          <w:gridAfter w:val="1"/>
          <w:wAfter w:w="6" w:type="dxa"/>
          <w:trHeight w:val="31"/>
        </w:trPr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6D44E8" w:rsidRDefault="009C453D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6D44E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16"/>
                <w:szCs w:val="16"/>
                <w:lang w:eastAsia="it-IT"/>
              </w:rPr>
              <w:t>Sample ID: Crt</w:t>
            </w:r>
            <w:r w:rsidR="00051B1E" w:rsidRPr="006D44E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16"/>
                <w:szCs w:val="16"/>
                <w:lang w:eastAsia="it-IT"/>
              </w:rPr>
              <w:t>04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Ampliseq</w:t>
            </w:r>
            <w:proofErr w:type="spellEnd"/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ncomine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</w:tr>
      <w:tr w:rsidR="00051B1E" w:rsidRPr="00EC3E16" w:rsidTr="00051B1E">
        <w:trPr>
          <w:gridAfter w:val="1"/>
          <w:wAfter w:w="6" w:type="dxa"/>
          <w:trHeight w:val="30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Gen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ranscript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# Locus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Functio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Protein</w:t>
            </w:r>
            <w:proofErr w:type="spellEnd"/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oding</w:t>
            </w:r>
            <w:proofErr w:type="spellEnd"/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6A7084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dbSNP</w:t>
            </w:r>
            <w:proofErr w:type="spellEnd"/>
            <w:proofErr w:type="gramEnd"/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inical</w:t>
            </w:r>
            <w:proofErr w:type="spellEnd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51B1E" w:rsidRPr="00EC3E16" w:rsidRDefault="00051B1E" w:rsidP="006A70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 xml:space="preserve">Enigma </w:t>
            </w:r>
            <w:proofErr w:type="spellStart"/>
            <w:r w:rsidRPr="00EC3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it-IT"/>
              </w:rPr>
              <w:t>Classification</w:t>
            </w:r>
            <w:proofErr w:type="spellEnd"/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0672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0672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Asn372H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1114A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4484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229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229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1269Val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807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5433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305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eu152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563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1500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171Val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6513G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2060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2938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Val2466A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397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54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005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3:3293664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7806-14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95342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309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2309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1634Gl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900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6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3447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3447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1436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4308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06091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00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ys1183Arg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548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43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43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Glu1038Gl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3113A&gt;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93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493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miss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Pro87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612C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7999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2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23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Leu771Leu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311T&gt;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69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46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4546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N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synonymo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Ser694Se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2082C&gt;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999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Benign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1</w:t>
            </w:r>
          </w:p>
        </w:tc>
      </w:tr>
      <w:tr w:rsidR="00051B1E" w:rsidRPr="00EC3E16" w:rsidTr="00051B1E">
        <w:trPr>
          <w:gridAfter w:val="1"/>
          <w:wAfter w:w="6" w:type="dxa"/>
          <w:trHeight w:val="22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NM_00730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7604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DE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hr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17:4127604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IND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frameshiftInsertio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.Glu23f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.66_67ins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rs</w:t>
            </w:r>
            <w:proofErr w:type="gramEnd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803577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Pathogenic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051B1E" w:rsidRPr="00EC3E16" w:rsidRDefault="00051B1E" w:rsidP="00051B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EC3E16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it-IT"/>
              </w:rPr>
              <w:t>C5</w:t>
            </w:r>
          </w:p>
        </w:tc>
      </w:tr>
    </w:tbl>
    <w:p w:rsidR="00051B1E" w:rsidRDefault="00051B1E" w:rsidP="00051B1E">
      <w:pPr>
        <w:pStyle w:val="NormaleWeb"/>
        <w:spacing w:before="0" w:beforeAutospacing="0" w:after="0" w:afterAutospacing="0"/>
        <w:ind w:left="-709" w:right="-568"/>
        <w:jc w:val="both"/>
        <w:rPr>
          <w:rFonts w:eastAsiaTheme="minorEastAsia"/>
          <w:color w:val="000000" w:themeColor="text1"/>
          <w:kern w:val="24"/>
          <w:sz w:val="16"/>
          <w:szCs w:val="16"/>
          <w:lang w:val="en-US"/>
        </w:rPr>
      </w:pPr>
    </w:p>
    <w:p w:rsidR="00051B1E" w:rsidRPr="00281C7F" w:rsidRDefault="00051B1E" w:rsidP="00051B1E">
      <w:pPr>
        <w:pStyle w:val="NormaleWeb"/>
        <w:spacing w:before="0" w:beforeAutospacing="0" w:after="0" w:afterAutospacing="0"/>
        <w:ind w:left="-709" w:right="-568"/>
        <w:jc w:val="both"/>
        <w:rPr>
          <w:sz w:val="16"/>
          <w:szCs w:val="16"/>
        </w:rPr>
      </w:pPr>
      <w:bookmarkStart w:id="0" w:name="_GoBack"/>
      <w:proofErr w:type="gramStart"/>
      <w:r w:rsidRPr="00281C7F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CTR: control sample; FP: False positive; </w:t>
      </w:r>
      <w:proofErr w:type="spellStart"/>
      <w:r w:rsidRPr="00281C7F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dbSNP</w:t>
      </w:r>
      <w:proofErr w:type="spellEnd"/>
      <w:r w:rsidRPr="00281C7F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: Single Nucleotide Polymorphisms database (www.ncbi.nlm.nih.gov/SNP); ENIGMA  (Evidence-based Network for the Interpretation of Germline Mutant Alleles) http://www.enigmaconsortium.org: C5: Class 5 – (there is significant evidence to suggest that this variant is a dominant high-risk pathogenic variant, C3: Class 3 (there is insufficient evidence, molecular or otherwise, to be classified as a high-risk pathogenic variant, thus requires further investigation</w:t>
      </w:r>
      <w:proofErr w:type="gramEnd"/>
    </w:p>
    <w:bookmarkEnd w:id="0"/>
    <w:p w:rsidR="00051B1E" w:rsidRDefault="00051B1E"/>
    <w:sectPr w:rsidR="00051B1E" w:rsidSect="00051B1E">
      <w:pgSz w:w="11906" w:h="16838"/>
      <w:pgMar w:top="28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B1E"/>
    <w:rsid w:val="00051B1E"/>
    <w:rsid w:val="000B59B2"/>
    <w:rsid w:val="00281C7F"/>
    <w:rsid w:val="00517090"/>
    <w:rsid w:val="006A7084"/>
    <w:rsid w:val="006D44E8"/>
    <w:rsid w:val="009C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9CFE25-B89C-4845-BB78-CD8D4F41A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51B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51B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1B1E"/>
  </w:style>
  <w:style w:type="paragraph" w:styleId="Pidipagina">
    <w:name w:val="footer"/>
    <w:basedOn w:val="Normale"/>
    <w:link w:val="PidipaginaCarattere"/>
    <w:uiPriority w:val="99"/>
    <w:unhideWhenUsed/>
    <w:rsid w:val="00051B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1B1E"/>
  </w:style>
  <w:style w:type="paragraph" w:styleId="NormaleWeb">
    <w:name w:val="Normal (Web)"/>
    <w:basedOn w:val="Normale"/>
    <w:uiPriority w:val="99"/>
    <w:semiHidden/>
    <w:unhideWhenUsed/>
    <w:rsid w:val="00051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4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45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0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8B989-7182-43BC-B861-4F5A02F3C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096</Words>
  <Characters>62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ane</dc:creator>
  <cp:keywords/>
  <dc:description/>
  <cp:lastModifiedBy>Maria Piane</cp:lastModifiedBy>
  <cp:revision>6</cp:revision>
  <cp:lastPrinted>2018-07-30T10:04:00Z</cp:lastPrinted>
  <dcterms:created xsi:type="dcterms:W3CDTF">2018-07-30T10:00:00Z</dcterms:created>
  <dcterms:modified xsi:type="dcterms:W3CDTF">2018-07-30T13:26:00Z</dcterms:modified>
</cp:coreProperties>
</file>